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5F281" w14:textId="32D354BD" w:rsidR="008245F4" w:rsidRDefault="00455C08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s1: </w:t>
      </w:r>
      <w:r w:rsidR="00222C24" w:rsidRPr="00222C2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Demographic features, clinical presentation, and clinical laboratory test results of the total cohort and each subgroup</w:t>
      </w:r>
    </w:p>
    <w:p w14:paraId="3788C0B4" w14:textId="77777777" w:rsidR="00222C24" w:rsidRPr="00222C24" w:rsidRDefault="00222C24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31"/>
        <w:gridCol w:w="1327"/>
        <w:gridCol w:w="1408"/>
        <w:gridCol w:w="1408"/>
        <w:gridCol w:w="1409"/>
        <w:gridCol w:w="723"/>
      </w:tblGrid>
      <w:tr w:rsidR="0076370E" w:rsidRPr="00D07FB8" w14:paraId="5B1721AC" w14:textId="77777777" w:rsidTr="00D07FB8">
        <w:trPr>
          <w:trHeight w:val="180"/>
        </w:trPr>
        <w:tc>
          <w:tcPr>
            <w:tcW w:w="12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23F95" w14:textId="77777777" w:rsidR="0076370E" w:rsidRPr="0076370E" w:rsidRDefault="0076370E" w:rsidP="007637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1683" w14:textId="77777777" w:rsidR="0076370E" w:rsidRPr="0076370E" w:rsidRDefault="0076370E" w:rsidP="00763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(n=1795)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28232" w14:textId="68763527" w:rsidR="0076370E" w:rsidRPr="0076370E" w:rsidRDefault="0076370E" w:rsidP="00763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1(n=7</w:t>
            </w:r>
            <w:r w:rsidR="00CF21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6</w:t>
            </w: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9381" w14:textId="3DB1B701" w:rsidR="0076370E" w:rsidRPr="0076370E" w:rsidRDefault="0076370E" w:rsidP="00763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2(n=</w:t>
            </w:r>
            <w:r w:rsidR="00CF21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8</w:t>
            </w: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7F73" w14:textId="3AC5D172" w:rsidR="0076370E" w:rsidRPr="0076370E" w:rsidRDefault="0076370E" w:rsidP="00763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3(n=</w:t>
            </w:r>
            <w:r w:rsidR="00CF21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1</w:t>
            </w: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23278" w14:textId="77777777" w:rsidR="0076370E" w:rsidRPr="00D07FB8" w:rsidRDefault="0076370E" w:rsidP="00763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07FB8" w:rsidRPr="00D07FB8" w14:paraId="6C6E6492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3BBE5" w14:textId="2810796C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160E" w14:textId="248466A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62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1D6F" w14:textId="7F051536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3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F907" w14:textId="39C3E1C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34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42E2" w14:textId="25C0FD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66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9A91" w14:textId="612EEDDF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D07FB8" w:rsidRPr="00D07FB8" w14:paraId="362D36FA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52235" w14:textId="2049B5D5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3E1E" w14:textId="6D2E3A00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3(105-12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F033" w14:textId="789B584C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2(104-11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8C33" w14:textId="185452CC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5(97-11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58CB" w14:textId="70532E1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7(110-12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3C89" w14:textId="4C38D41C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3AA12D54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2DB2D" w14:textId="73EF14D1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3CB1" w14:textId="7FB045BD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9.24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7.0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2925" w14:textId="7A7789D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5.14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6.3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37EC" w14:textId="30D5169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1.58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9.3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3D84" w14:textId="4D5FBA16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7.33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4.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B031" w14:textId="089E711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3616EBDD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CE13" w14:textId="46B125B6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9195" w14:textId="4FE8AE25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19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E36F" w14:textId="02E276BB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.22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FF27" w14:textId="028CB15C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.89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54F3D" w14:textId="4E800391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87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A95A" w14:textId="7C2DA3EE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21AB860C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35507" w14:textId="0216D5B3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BBEC" w14:textId="414BC901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.49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.3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000F" w14:textId="08D0AECE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.36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298D" w14:textId="3D947181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.36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4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C17E" w14:textId="7DF0CB30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3.95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CC40" w14:textId="0B96248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384B5A86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492F" w14:textId="15C1DF3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6D36" w14:textId="243E6AFB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.81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8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81FE" w14:textId="172565D0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.47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.3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AACB" w14:textId="242A5196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.86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.9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E618" w14:textId="43B0769E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.29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6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F0F9" w14:textId="58AE16BD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6C2B1068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C86E5" w14:textId="27B254DA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S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CC38" w14:textId="3AED54FC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.92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4FB1" w14:textId="283018BE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.78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.4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20DB" w14:textId="0DB30D31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.41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.2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2615" w14:textId="11439D0D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.39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.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DA21" w14:textId="3BEC9C7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D07FB8" w:rsidRPr="00D07FB8" w14:paraId="23C7768A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15F9D" w14:textId="10D9E5C2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F15C" w14:textId="2009C89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6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.4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42C4" w14:textId="52B3A163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.59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.6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4C12" w14:textId="3F060AE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7.71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3.6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137A" w14:textId="51C9805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4.76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.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E6FE" w14:textId="4A53AB6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3F219F2E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B64EC" w14:textId="4B320C50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94F0" w14:textId="121B30DF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(15-6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DA7E8" w14:textId="6A959B4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(1</w:t>
            </w:r>
            <w:r w:rsidR="002534B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4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5EA0" w14:textId="3EEAADC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(14-4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DF6F8" w14:textId="07A5771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1(17-11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4F94" w14:textId="4A056943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40611744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48D51" w14:textId="4F3156A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G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1B97" w14:textId="5E205315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(16-9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4E6A" w14:textId="04AC7606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(14-6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1B30" w14:textId="7C9DF656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(19-7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E2BE" w14:textId="4CFAF73A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1(18-14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78DA" w14:textId="295B50FF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7BA65310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65DE6" w14:textId="20B73D8F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BI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245C" w14:textId="055C063A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(6.5-1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B529" w14:textId="3DB8BEAE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(5.7-1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DAA2" w14:textId="5A4CBB8F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(5.82-1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528B" w14:textId="20DDD96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(8.4-3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623C" w14:textId="031928F1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37F9B9F7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D80A7" w14:textId="5DF9F3B1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ev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599E" w14:textId="3B19881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5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B8CC" w14:textId="18FCF750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24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3F01" w14:textId="4B4E6F79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12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DB7C" w14:textId="6653CF8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14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00E2" w14:textId="6B40838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71DB0E6C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006BC" w14:textId="72D618C0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VI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1125" w14:textId="022786F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17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90C9" w14:textId="257275A9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83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C3F6C" w14:textId="5209C630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37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C1E3" w14:textId="46D03F79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9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0F62" w14:textId="66E1333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D07FB8" w:rsidRPr="00D07FB8" w14:paraId="0C6D3C68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2DAE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7481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624A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7A2A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6976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A34A" w14:textId="42D5062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D07FB8" w:rsidRPr="00D07FB8" w14:paraId="788D00DB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122F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7BF3" w14:textId="10FB094F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5(37.0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022D" w14:textId="7B9467DC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9(37.2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5D94" w14:textId="3ADD3A23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2(29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B975" w14:textId="6F2019E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4(39.6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63F1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4AEABEE4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D415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13A8" w14:textId="290CC05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30(62.9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C855" w14:textId="0FB7B1A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7(62.7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367A" w14:textId="078E664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6(70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B8BE" w14:textId="1B711F5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7(60.3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235E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74C06DA0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0054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i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65A4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173A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CCF6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B861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839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6709812B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9B0C" w14:textId="26DBA0BE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4640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 ethnic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E205" w14:textId="7B5BFB8D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24(84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984F" w14:textId="0C4161C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6(89.6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D4E9" w14:textId="7D609D1C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2(76.2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A9B1" w14:textId="641D93F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6(83.1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3E0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54DB4BEC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42AF" w14:textId="54DA0D2E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4640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 minoriti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1B46" w14:textId="0A307A99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1(15.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3540" w14:textId="12168BF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(10.3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2DCF3" w14:textId="6FBF317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(23.7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2420" w14:textId="67720D6D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5(16.8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D544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5969BA21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7BBD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l mucosal involvemen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0E27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B7D3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E256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B811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07D7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2F01750A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5F53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DD1A" w14:textId="6918FF6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6(18.1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0224" w14:textId="47517A73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1(14.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F4CC" w14:textId="1B3D476A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3(40.6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0829" w14:textId="4D5FA80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2(13.7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C66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50CC54E3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CE42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9AB5" w14:textId="369CF535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69(81.8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FEB4" w14:textId="10AA76C3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5(85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F6E9" w14:textId="2C41CC3C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5(59.3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3957" w14:textId="371587F5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9(86.2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7946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63F2C867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5604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junctival injec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B137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7C0B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B5DE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F9DD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2A3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2AB78DA3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F24E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80D7" w14:textId="3377124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7(13.7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7E29" w14:textId="331BA8D0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6(12.3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E4BA" w14:textId="62192DD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1(36.3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9AE6" w14:textId="3D15A581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(6.7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2F8A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306C7E98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6B26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6ED7" w14:textId="4A8176C9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48(86.2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065F" w14:textId="765DF59D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80(87.6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434C" w14:textId="7B50866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7(63.6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C42D" w14:textId="5147038B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1(93.2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F11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4D25FA7A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6AE1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h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1586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A313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F13C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62D7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95FE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076514DC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05EB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DBEB" w14:textId="71086713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1(27.9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8E27" w14:textId="166A7475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2(23.4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4875" w14:textId="31CC73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7(60.0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859F" w14:textId="5923D32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2(20.5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0BCA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1CF4A37A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F28B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A84C" w14:textId="14848F6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94(72.0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315D" w14:textId="3EA43EED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4(76.5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C11B" w14:textId="5B11EDF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1(39.9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209F" w14:textId="65DD092F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9(79.4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3840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3103590C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49F2" w14:textId="67839C5A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ervic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adenopath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C5D3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DB55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481D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3A4D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9DE6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7563843D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E8B0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A524" w14:textId="4A1EBD6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46(47.1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43EC" w14:textId="7BD62F5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6(66.4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99A9" w14:textId="40C0615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7(60.0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DC03" w14:textId="6D836240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3(2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1D0E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6E0F77F5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166B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BCE5" w14:textId="64F46FAF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49(52.8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759C" w14:textId="51F5CB8C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0(33.5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A208" w14:textId="42DBDF2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1(39.9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0E3B" w14:textId="6DCD59C3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8(7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DB0E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4B41F5F5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200C" w14:textId="0136FC1B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ymptom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imb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55615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448DC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BE2B0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42759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37A8" w14:textId="24C28C5A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6D21D374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E036" w14:textId="20C12DF3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739F7" w14:textId="79F983A0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36(52.1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79FB9" w14:textId="743B7FA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6(70.3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73620" w14:textId="299CB3C9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1(50.7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45320" w14:textId="7BA9ED93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9(33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C2DF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368F22B9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955CA" w14:textId="2E0C82BE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D0446" w14:textId="410C0C26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59(47.8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99565" w14:textId="063AEF71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0(29.6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524BA" w14:textId="1E00692A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7(49.2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EAFAA" w14:textId="10CF430F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2(66.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DA28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5F0F64FB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E3F8" w14:textId="506C380B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8592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2222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4201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D711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B37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64D173D6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CF84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EF18" w14:textId="5A164DC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35(68.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342E" w14:textId="78F3A74A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8(68.0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6EA0" w14:textId="78F05671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4(48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C684" w14:textId="752EC1F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3(77.3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A05A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69FEDC69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BC19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DF60" w14:textId="4FAC3FF4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0(31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4CFB" w14:textId="0E6C3861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8(31.9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EA43" w14:textId="02B1BAB6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4(51.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E535" w14:textId="02C6A906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8(22.6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E611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10223591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97DC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CC75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6FF5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E078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4CF5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4C77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7FB8" w:rsidRPr="00D07FB8" w14:paraId="065806F5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C855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1164" w14:textId="64E5352F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07(78.3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D8C1" w14:textId="645B8582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2(89.1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637E" w14:textId="5E24A18E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4(37.4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AA85" w14:textId="20FC343D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1(82.4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90AC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5AF01F6D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8AD7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4FE5" w14:textId="17F0A52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8(21.6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CC58" w14:textId="4323EDA8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4(10.8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491A" w14:textId="2B6FB270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4(62.5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2B1C" w14:textId="378CA58E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7F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0(17.5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A1A6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7FB8" w:rsidRPr="00D07FB8" w14:paraId="20D2345C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9115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IG resista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AF78" w14:textId="77777777" w:rsidR="00D07FB8" w:rsidRPr="0076370E" w:rsidRDefault="00D07FB8" w:rsidP="00D07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4417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1AB9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E20E" w14:textId="77777777" w:rsidR="00D07FB8" w:rsidRPr="00D07FB8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0B6D" w14:textId="77777777" w:rsidR="00D07FB8" w:rsidRPr="0076370E" w:rsidRDefault="00D07FB8" w:rsidP="00D0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D0329" w:rsidRPr="00D07FB8" w14:paraId="3958E985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6625" w14:textId="77777777" w:rsidR="000D0329" w:rsidRPr="0076370E" w:rsidRDefault="000D0329" w:rsidP="000D0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602D" w14:textId="111FECB2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3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42(91.4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63CF" w14:textId="69877041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3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3(97.0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BE4A" w14:textId="395EB54D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3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1(83.0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D84C" w14:textId="10DFD1F5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3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8(88.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D64" w14:textId="77777777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0329" w:rsidRPr="00D07FB8" w14:paraId="6A289844" w14:textId="77777777" w:rsidTr="00D07FB8">
        <w:trPr>
          <w:trHeight w:val="180"/>
        </w:trPr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0362E5" w14:textId="77777777" w:rsidR="000D0329" w:rsidRPr="0076370E" w:rsidRDefault="000D0329" w:rsidP="000D0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F5B1EC" w14:textId="3ECB3BDD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3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3(8.52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B7968F" w14:textId="2C197843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3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(2.9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17AE0A" w14:textId="4BEB185E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3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7(16.9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7C710C" w14:textId="09335608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3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3(11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DB22" w14:textId="77777777" w:rsidR="000D0329" w:rsidRPr="0076370E" w:rsidRDefault="000D0329" w:rsidP="000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A612D88" w14:textId="77777777" w:rsidR="0076370E" w:rsidRPr="000D0329" w:rsidRDefault="0076370E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sectPr w:rsidR="0076370E" w:rsidRPr="000D0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102D9" w14:textId="77777777" w:rsidR="003822B4" w:rsidRDefault="003822B4" w:rsidP="0076370E">
      <w:pPr>
        <w:rPr>
          <w:rFonts w:hint="eastAsia"/>
        </w:rPr>
      </w:pPr>
      <w:r>
        <w:separator/>
      </w:r>
    </w:p>
  </w:endnote>
  <w:endnote w:type="continuationSeparator" w:id="0">
    <w:p w14:paraId="0819999E" w14:textId="77777777" w:rsidR="003822B4" w:rsidRDefault="003822B4" w:rsidP="007637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32599" w14:textId="77777777" w:rsidR="003822B4" w:rsidRDefault="003822B4" w:rsidP="0076370E">
      <w:pPr>
        <w:rPr>
          <w:rFonts w:hint="eastAsia"/>
        </w:rPr>
      </w:pPr>
      <w:r>
        <w:separator/>
      </w:r>
    </w:p>
  </w:footnote>
  <w:footnote w:type="continuationSeparator" w:id="0">
    <w:p w14:paraId="2AC8285B" w14:textId="77777777" w:rsidR="003822B4" w:rsidRDefault="003822B4" w:rsidP="007637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48E"/>
    <w:rsid w:val="0004148E"/>
    <w:rsid w:val="000C0671"/>
    <w:rsid w:val="000D0329"/>
    <w:rsid w:val="00105524"/>
    <w:rsid w:val="001820C2"/>
    <w:rsid w:val="001833A0"/>
    <w:rsid w:val="001B627F"/>
    <w:rsid w:val="0020586C"/>
    <w:rsid w:val="00222C24"/>
    <w:rsid w:val="002534BB"/>
    <w:rsid w:val="003822B4"/>
    <w:rsid w:val="00455C08"/>
    <w:rsid w:val="005B572D"/>
    <w:rsid w:val="0064621C"/>
    <w:rsid w:val="00661B53"/>
    <w:rsid w:val="006D4596"/>
    <w:rsid w:val="0076370E"/>
    <w:rsid w:val="008245F4"/>
    <w:rsid w:val="008C5025"/>
    <w:rsid w:val="0093343F"/>
    <w:rsid w:val="00A46ED5"/>
    <w:rsid w:val="00A54D48"/>
    <w:rsid w:val="00BE7CFE"/>
    <w:rsid w:val="00BF285A"/>
    <w:rsid w:val="00CF2118"/>
    <w:rsid w:val="00D07FB8"/>
    <w:rsid w:val="00D30806"/>
    <w:rsid w:val="00D41708"/>
    <w:rsid w:val="00D46157"/>
    <w:rsid w:val="00D641EA"/>
    <w:rsid w:val="00DF1207"/>
    <w:rsid w:val="00DF470D"/>
    <w:rsid w:val="00EF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BB37C"/>
  <w15:chartTrackingRefBased/>
  <w15:docId w15:val="{C45887B0-DD68-4CFD-94AA-9B9532944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7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7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7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8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 g</dc:creator>
  <cp:keywords/>
  <dc:description/>
  <cp:lastModifiedBy>cx g</cp:lastModifiedBy>
  <cp:revision>11</cp:revision>
  <dcterms:created xsi:type="dcterms:W3CDTF">2024-09-27T05:50:00Z</dcterms:created>
  <dcterms:modified xsi:type="dcterms:W3CDTF">2025-01-22T02:54:00Z</dcterms:modified>
</cp:coreProperties>
</file>